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4" w:type="dxa"/>
        <w:tblLook w:val="04A0" w:firstRow="1" w:lastRow="0" w:firstColumn="1" w:lastColumn="0" w:noHBand="0" w:noVBand="1"/>
      </w:tblPr>
      <w:tblGrid>
        <w:gridCol w:w="616"/>
        <w:gridCol w:w="1520"/>
        <w:gridCol w:w="1566"/>
        <w:gridCol w:w="1071"/>
        <w:gridCol w:w="1071"/>
        <w:gridCol w:w="1102"/>
        <w:gridCol w:w="1418"/>
      </w:tblGrid>
      <w:tr w:rsidR="0056361E" w:rsidRPr="0056361E" w14:paraId="6C06A2BE" w14:textId="77777777" w:rsidTr="0056361E">
        <w:trPr>
          <w:trHeight w:val="570"/>
        </w:trPr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77AAA" w14:textId="603FB4E3" w:rsidR="0056361E" w:rsidRPr="0056361E" w:rsidRDefault="0056361E" w:rsidP="0056361E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99556" w14:textId="77777777" w:rsidR="0056361E" w:rsidRPr="0056361E" w:rsidRDefault="0056361E" w:rsidP="005636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J_Infection_rate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2EC52" w14:textId="77777777" w:rsidR="0056361E" w:rsidRPr="0056361E" w:rsidRDefault="0056361E" w:rsidP="005636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_Infection_rate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0C4BA" w14:textId="77777777" w:rsidR="0056361E" w:rsidRPr="0056361E" w:rsidRDefault="0056361E" w:rsidP="005636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J_RADR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80396" w14:textId="77777777" w:rsidR="0056361E" w:rsidRPr="0056361E" w:rsidRDefault="0056361E" w:rsidP="005636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E8089" w14:textId="77777777" w:rsidR="0056361E" w:rsidRPr="0056361E" w:rsidRDefault="0056361E" w:rsidP="005636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_RAD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5E8F4" w14:textId="77777777" w:rsidR="0056361E" w:rsidRPr="0056361E" w:rsidRDefault="0056361E" w:rsidP="005636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ndard error</w:t>
            </w:r>
          </w:p>
        </w:tc>
      </w:tr>
      <w:tr w:rsidR="0056361E" w:rsidRPr="0056361E" w14:paraId="7A6A2A2E" w14:textId="77777777" w:rsidTr="0056361E">
        <w:trPr>
          <w:trHeight w:val="280"/>
        </w:trPr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4583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A169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333333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056C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666667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D6A1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583016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A285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28193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C5D2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1846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ECB9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44385</w:t>
            </w:r>
          </w:p>
        </w:tc>
      </w:tr>
      <w:tr w:rsidR="0056361E" w:rsidRPr="0056361E" w14:paraId="3067569F" w14:textId="77777777" w:rsidTr="0056361E">
        <w:trPr>
          <w:trHeight w:val="28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10A9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F73D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19047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C2D1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3023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95BA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1125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FD8C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7986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E32A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380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8D1C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21757</w:t>
            </w:r>
          </w:p>
        </w:tc>
      </w:tr>
      <w:tr w:rsidR="0056361E" w:rsidRPr="0056361E" w14:paraId="4FA8FFA5" w14:textId="77777777" w:rsidTr="0056361E">
        <w:trPr>
          <w:trHeight w:val="28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D786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E746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83838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6017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9298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2F44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1658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2689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4858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1FA7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4666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00E5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19933</w:t>
            </w:r>
          </w:p>
        </w:tc>
      </w:tr>
      <w:tr w:rsidR="0056361E" w:rsidRPr="0056361E" w14:paraId="1769D784" w14:textId="77777777" w:rsidTr="0056361E">
        <w:trPr>
          <w:trHeight w:val="28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4E76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BF77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14563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ED5A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6363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8D94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26214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5894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8585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2299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178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1296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46084</w:t>
            </w:r>
          </w:p>
        </w:tc>
      </w:tr>
      <w:tr w:rsidR="0056361E" w:rsidRPr="0056361E" w14:paraId="68BEA05A" w14:textId="77777777" w:rsidTr="0056361E">
        <w:trPr>
          <w:trHeight w:val="28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A052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3A90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98969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78D0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9387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7683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9942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6D36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3155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807D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676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2D61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67597</w:t>
            </w:r>
          </w:p>
        </w:tc>
      </w:tr>
      <w:tr w:rsidR="0056361E" w:rsidRPr="0056361E" w14:paraId="1DC60EB7" w14:textId="77777777" w:rsidTr="0056361E">
        <w:trPr>
          <w:trHeight w:val="28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8CC9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F108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50295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9D0C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3945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805E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1090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7A08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3107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3D41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5577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B0DF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70361</w:t>
            </w:r>
          </w:p>
        </w:tc>
      </w:tr>
      <w:tr w:rsidR="0056361E" w:rsidRPr="0056361E" w14:paraId="31929BE6" w14:textId="77777777" w:rsidTr="0056361E">
        <w:trPr>
          <w:trHeight w:val="28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42B1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73B0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1CA5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F3ED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096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D364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1128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8CC2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7523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9164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21606</w:t>
            </w:r>
          </w:p>
        </w:tc>
      </w:tr>
      <w:tr w:rsidR="0056361E" w:rsidRPr="0056361E" w14:paraId="745B2337" w14:textId="77777777" w:rsidTr="0056361E">
        <w:trPr>
          <w:trHeight w:val="28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869E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40DA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C2C9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0555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7FD3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2786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7D39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6579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B6B1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7316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8CF9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57937</w:t>
            </w:r>
          </w:p>
        </w:tc>
      </w:tr>
      <w:tr w:rsidR="0056361E" w:rsidRPr="0056361E" w14:paraId="4F3CC543" w14:textId="77777777" w:rsidTr="0056361E">
        <w:trPr>
          <w:trHeight w:val="280"/>
        </w:trPr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F16F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2449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701149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F31D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641509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7D45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722949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A2D3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18613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3B90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0715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E505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37566</w:t>
            </w:r>
          </w:p>
        </w:tc>
      </w:tr>
      <w:tr w:rsidR="0056361E" w:rsidRPr="0056361E" w14:paraId="008B56A4" w14:textId="77777777" w:rsidTr="0056361E">
        <w:trPr>
          <w:trHeight w:val="290"/>
        </w:trPr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86A03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7EAA6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715328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1E248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470588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2C749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662197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42145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99517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D4788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64921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E02B9" w14:textId="77777777" w:rsidR="0056361E" w:rsidRPr="0056361E" w:rsidRDefault="0056361E" w:rsidP="005636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6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15627</w:t>
            </w:r>
          </w:p>
        </w:tc>
      </w:tr>
    </w:tbl>
    <w:p w14:paraId="4C4108F1" w14:textId="77777777" w:rsidR="00FF186A" w:rsidRPr="0056361E" w:rsidRDefault="00FF186A">
      <w:pPr>
        <w:rPr>
          <w:sz w:val="20"/>
          <w:szCs w:val="21"/>
        </w:rPr>
      </w:pPr>
    </w:p>
    <w:sectPr w:rsidR="00FF186A" w:rsidRPr="00563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7BEEA" w14:textId="77777777" w:rsidR="00807AF9" w:rsidRDefault="00807AF9" w:rsidP="0056361E">
      <w:r>
        <w:separator/>
      </w:r>
    </w:p>
  </w:endnote>
  <w:endnote w:type="continuationSeparator" w:id="0">
    <w:p w14:paraId="2F2773B6" w14:textId="77777777" w:rsidR="00807AF9" w:rsidRDefault="00807AF9" w:rsidP="005636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44542" w14:textId="77777777" w:rsidR="00807AF9" w:rsidRDefault="00807AF9" w:rsidP="0056361E">
      <w:r>
        <w:separator/>
      </w:r>
    </w:p>
  </w:footnote>
  <w:footnote w:type="continuationSeparator" w:id="0">
    <w:p w14:paraId="5AA5A095" w14:textId="77777777" w:rsidR="00807AF9" w:rsidRDefault="00807AF9" w:rsidP="005636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86A"/>
    <w:rsid w:val="0056361E"/>
    <w:rsid w:val="00807AF9"/>
    <w:rsid w:val="00FF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39249"/>
  <w15:chartTrackingRefBased/>
  <w15:docId w15:val="{363F5F77-2617-44BD-AF4A-A7006DB7A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36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36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36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36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19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u</dc:creator>
  <cp:keywords/>
  <dc:description/>
  <cp:lastModifiedBy>chao wu</cp:lastModifiedBy>
  <cp:revision>2</cp:revision>
  <dcterms:created xsi:type="dcterms:W3CDTF">2021-06-22T09:17:00Z</dcterms:created>
  <dcterms:modified xsi:type="dcterms:W3CDTF">2021-06-22T09:21:00Z</dcterms:modified>
</cp:coreProperties>
</file>